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C9BBE" w14:textId="43846CA0" w:rsidR="00EC25F2" w:rsidRDefault="00B432AA" w:rsidP="0003475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32A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aterials </w:t>
      </w:r>
    </w:p>
    <w:p w14:paraId="42254F68" w14:textId="77777777" w:rsidR="00B432AA" w:rsidRPr="00B432AA" w:rsidRDefault="00B432AA" w:rsidP="00034750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37E510" w14:textId="5AD86601" w:rsidR="00AC7DF1" w:rsidRPr="008A4158" w:rsidRDefault="008A4158" w:rsidP="00AC7DF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A415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Pr="008A4158">
        <w:rPr>
          <w:rFonts w:ascii="Times New Roman" w:hAnsi="Times New Roman" w:cs="Times New Roman"/>
          <w:sz w:val="24"/>
          <w:szCs w:val="24"/>
          <w:lang w:val="en-US"/>
        </w:rPr>
        <w:t xml:space="preserve"> | Main epidemiological and macroscopic aspects of cases of foot lesions observed in sheep from farms in the Southwest Rio Grande do Sul Mesoreg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711FC1E" w14:textId="77777777" w:rsidR="008A4158" w:rsidRPr="00AC7DF1" w:rsidRDefault="008A4158" w:rsidP="00AC7DF1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9069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8"/>
        <w:gridCol w:w="1737"/>
        <w:gridCol w:w="1320"/>
        <w:gridCol w:w="1558"/>
        <w:gridCol w:w="1985"/>
        <w:gridCol w:w="1701"/>
      </w:tblGrid>
      <w:tr w:rsidR="00034750" w:rsidRPr="008A4158" w14:paraId="5E8CB67D" w14:textId="77777777" w:rsidTr="00034750">
        <w:trPr>
          <w:tblHeader/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12" w:space="0" w:color="CCCCCC"/>
              <w:right w:val="single" w:sz="2" w:space="0" w:color="auto"/>
            </w:tcBorders>
            <w:vAlign w:val="center"/>
            <w:hideMark/>
          </w:tcPr>
          <w:p w14:paraId="385B8EB3" w14:textId="27391823" w:rsidR="00AC7DF1" w:rsidRPr="00AC7DF1" w:rsidRDefault="008A4158" w:rsidP="008A41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A4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rms</w:t>
            </w:r>
            <w:proofErr w:type="spellEnd"/>
            <w:r w:rsidRPr="008A4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12" w:space="0" w:color="CCCCCC"/>
              <w:right w:val="single" w:sz="2" w:space="0" w:color="auto"/>
            </w:tcBorders>
            <w:vAlign w:val="center"/>
            <w:hideMark/>
          </w:tcPr>
          <w:p w14:paraId="2B7E347B" w14:textId="33AAF294" w:rsidR="00AC7DF1" w:rsidRPr="00AC7DF1" w:rsidRDefault="008A4158" w:rsidP="008A41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A4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y</w:t>
            </w:r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12" w:space="0" w:color="CCCCCC"/>
              <w:right w:val="single" w:sz="2" w:space="0" w:color="auto"/>
            </w:tcBorders>
            <w:vAlign w:val="center"/>
            <w:hideMark/>
          </w:tcPr>
          <w:p w14:paraId="23B02927" w14:textId="16E14319" w:rsidR="00AC7DF1" w:rsidRPr="00AC7DF1" w:rsidRDefault="00CC24CF" w:rsidP="008A41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7D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="008A4158" w:rsidRPr="008A41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heep on farms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12" w:space="0" w:color="CCCCCC"/>
              <w:right w:val="single" w:sz="2" w:space="0" w:color="auto"/>
            </w:tcBorders>
            <w:vAlign w:val="center"/>
            <w:hideMark/>
          </w:tcPr>
          <w:p w14:paraId="3827882C" w14:textId="5AD7E355" w:rsidR="00AC7DF1" w:rsidRPr="00AC7DF1" w:rsidRDefault="00CC24CF" w:rsidP="008A41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C7DF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="008A4158" w:rsidRPr="008A41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heep with lameness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12" w:space="0" w:color="CCCCCC"/>
              <w:right w:val="single" w:sz="2" w:space="0" w:color="auto"/>
            </w:tcBorders>
            <w:vAlign w:val="center"/>
            <w:hideMark/>
          </w:tcPr>
          <w:p w14:paraId="5F9FD301" w14:textId="1BAD0D17" w:rsidR="00AC7DF1" w:rsidRPr="00AC7DF1" w:rsidRDefault="008A4158" w:rsidP="008A41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A415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oot injury intensity by farms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12" w:space="0" w:color="CCCCCC"/>
              <w:right w:val="single" w:sz="2" w:space="0" w:color="auto"/>
            </w:tcBorders>
            <w:vAlign w:val="center"/>
            <w:hideMark/>
          </w:tcPr>
          <w:p w14:paraId="116EB119" w14:textId="0816C9FA" w:rsidR="00AC7DF1" w:rsidRPr="00AC7DF1" w:rsidRDefault="008A4158" w:rsidP="008A4158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A4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  <w:proofErr w:type="spellEnd"/>
            <w:r w:rsidRPr="008A4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A4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8A4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A41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  <w:proofErr w:type="spellEnd"/>
          </w:p>
        </w:tc>
      </w:tr>
      <w:tr w:rsidR="00034750" w:rsidRPr="008A4158" w14:paraId="3EB32950" w14:textId="77777777" w:rsidTr="00034750">
        <w:trPr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741D245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132C7A62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Uruguaiana</w:t>
            </w:r>
            <w:proofErr w:type="spellEnd"/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C5FC8DC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71A96FCB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C32B0B7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FB21A99" w14:textId="3AA90434" w:rsidR="00AC7DF1" w:rsidRPr="00AC7DF1" w:rsidRDefault="00034750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AC7DF1"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 + ATB</w:t>
            </w:r>
          </w:p>
        </w:tc>
      </w:tr>
      <w:tr w:rsidR="00034750" w:rsidRPr="008A4158" w14:paraId="5273AB89" w14:textId="77777777" w:rsidTr="00034750">
        <w:trPr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7A44B1B5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3862702E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S. Livramento*</w:t>
            </w:r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33765F44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F318347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98610E4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7742A2FD" w14:textId="129671BB" w:rsidR="00AC7DF1" w:rsidRPr="00AC7DF1" w:rsidRDefault="00034750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AC7DF1"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</w:tr>
      <w:tr w:rsidR="00034750" w:rsidRPr="008A4158" w14:paraId="59736829" w14:textId="77777777" w:rsidTr="00034750">
        <w:trPr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3A8888B4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2F12461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Uruguaiana</w:t>
            </w:r>
            <w:proofErr w:type="spellEnd"/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180D5F8D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417748B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2DEEDE9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D59CF52" w14:textId="6F81258C" w:rsidR="00AC7DF1" w:rsidRPr="00AC7DF1" w:rsidRDefault="00034750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</w:tr>
      <w:tr w:rsidR="00034750" w:rsidRPr="008A4158" w14:paraId="7DF6079E" w14:textId="77777777" w:rsidTr="00034750">
        <w:trPr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3B6FD1E6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4BD438B3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Uruguaiana</w:t>
            </w:r>
            <w:proofErr w:type="spellEnd"/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7900432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AFDAB7C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0A88C29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, II, II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6D15F21C" w14:textId="48AB6C9C" w:rsidR="00AC7DF1" w:rsidRPr="00AC7DF1" w:rsidRDefault="00034750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  <w:r w:rsidR="00AC7DF1"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 + ATB</w:t>
            </w:r>
          </w:p>
        </w:tc>
      </w:tr>
      <w:tr w:rsidR="00034750" w:rsidRPr="008A4158" w14:paraId="387BD44D" w14:textId="77777777" w:rsidTr="00034750">
        <w:trPr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628F2485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878E05A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Uruguaiana</w:t>
            </w:r>
            <w:proofErr w:type="spellEnd"/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4043B4F6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0821A29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1A3253BD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, II, II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17C34006" w14:textId="2D9C9107" w:rsidR="00AC7DF1" w:rsidRPr="00AC7DF1" w:rsidRDefault="00034750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AC7DF1"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  <w:r w:rsidR="00AC7DF1"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 + ATB</w:t>
            </w:r>
          </w:p>
        </w:tc>
      </w:tr>
      <w:tr w:rsidR="00034750" w:rsidRPr="008A4158" w14:paraId="5CCAC511" w14:textId="77777777" w:rsidTr="00034750">
        <w:trPr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18C4CF4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7E70E6A2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S. Livramento</w:t>
            </w:r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4C4CC552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383AB288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3EDFD9C8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CB2A759" w14:textId="178E2E11" w:rsidR="00AC7DF1" w:rsidRPr="00AC7DF1" w:rsidRDefault="00034750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AC7DF1"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  <w:r w:rsidR="00AC7DF1"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 + ATB</w:t>
            </w:r>
          </w:p>
        </w:tc>
      </w:tr>
      <w:tr w:rsidR="00034750" w:rsidRPr="008A4158" w14:paraId="332957A5" w14:textId="77777777" w:rsidTr="00034750">
        <w:trPr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69F6FECE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439A18AD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taqui</w:t>
            </w:r>
            <w:proofErr w:type="spellEnd"/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9B177A6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7847C3C3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742E1356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6A8C20E" w14:textId="5DE7DD3E" w:rsidR="00AC7DF1" w:rsidRPr="00AC7DF1" w:rsidRDefault="00034750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</w:tr>
      <w:tr w:rsidR="00034750" w:rsidRPr="008A4158" w14:paraId="6955EA91" w14:textId="77777777" w:rsidTr="00034750">
        <w:trPr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414367F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67B9302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taqui</w:t>
            </w:r>
            <w:proofErr w:type="spellEnd"/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6DC38AA4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1AAAA65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B579F10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, I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3B7DEF66" w14:textId="3A2D7797" w:rsidR="00AC7DF1" w:rsidRPr="00AC7DF1" w:rsidRDefault="00034750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</w:tr>
      <w:tr w:rsidR="00034750" w:rsidRPr="008A4158" w14:paraId="76964720" w14:textId="77777777" w:rsidTr="00034750">
        <w:trPr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014BB62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66557FF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taqui</w:t>
            </w:r>
            <w:proofErr w:type="spellEnd"/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8EDB0B9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1A16FF1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49503602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, II, II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534D32E" w14:textId="180EFE59" w:rsidR="00AC7DF1" w:rsidRPr="00AC7DF1" w:rsidRDefault="00034750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AC7DF1"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  <w:r w:rsidR="00AC7DF1"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 + ATB</w:t>
            </w:r>
          </w:p>
        </w:tc>
      </w:tr>
      <w:tr w:rsidR="00034750" w:rsidRPr="008A4158" w14:paraId="54E19D8F" w14:textId="77777777" w:rsidTr="00034750">
        <w:trPr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7E339866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1C6A71F9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taqui</w:t>
            </w:r>
            <w:proofErr w:type="spellEnd"/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3AA32D1B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10641DF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819D26B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, I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61AA1482" w14:textId="3FEF92A8" w:rsidR="00AC7DF1" w:rsidRPr="00AC7DF1" w:rsidRDefault="00034750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AC7DF1"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 + ATB</w:t>
            </w:r>
          </w:p>
        </w:tc>
      </w:tr>
      <w:tr w:rsidR="00034750" w:rsidRPr="008A4158" w14:paraId="4E7B6505" w14:textId="77777777" w:rsidTr="00034750">
        <w:trPr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6E666B16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6A2719A9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S. Livramento</w:t>
            </w:r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79104D2C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16D7697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F6B3E05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30372461" w14:textId="1AFD8DF7" w:rsidR="00AC7DF1" w:rsidRPr="00AC7DF1" w:rsidRDefault="00034750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AC7DF1"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  <w:r w:rsidR="00AC7DF1"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 + ATB</w:t>
            </w:r>
          </w:p>
        </w:tc>
      </w:tr>
      <w:tr w:rsidR="00034750" w:rsidRPr="008A4158" w14:paraId="78113372" w14:textId="77777777" w:rsidTr="00034750">
        <w:trPr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6EDF4B1A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7511FEE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S. Livramento</w:t>
            </w:r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4E42AE20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6F1ED218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C6EE612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157D040D" w14:textId="5818B44E" w:rsidR="00AC7DF1" w:rsidRPr="00AC7DF1" w:rsidRDefault="00034750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AC7DF1"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  <w:r w:rsidR="00AC7DF1"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 + ATB</w:t>
            </w:r>
          </w:p>
        </w:tc>
      </w:tr>
      <w:tr w:rsidR="00034750" w:rsidRPr="008A4158" w14:paraId="5D8E96FC" w14:textId="77777777" w:rsidTr="00034750">
        <w:trPr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46EF9C9E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71582B24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S. Livramento</w:t>
            </w:r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E7C0ACC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1700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7B724BA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808CDA3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74C5A66D" w14:textId="65A3224D" w:rsidR="00AC7DF1" w:rsidRPr="00AC7DF1" w:rsidRDefault="00034750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</w:tr>
      <w:tr w:rsidR="00034750" w:rsidRPr="008A4158" w14:paraId="23375E60" w14:textId="77777777" w:rsidTr="00034750">
        <w:trPr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42433742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7ABC687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S. Livramento</w:t>
            </w:r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3EC03EF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1200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105FA7F7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40BB74CA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727C3CDA" w14:textId="61626084" w:rsidR="00AC7DF1" w:rsidRPr="00AC7DF1" w:rsidRDefault="00034750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</w:tr>
      <w:tr w:rsidR="00034750" w:rsidRPr="008A4158" w14:paraId="70F6969C" w14:textId="77777777" w:rsidTr="00034750">
        <w:trPr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1E2C4100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2C6525A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Uruguaiana</w:t>
            </w:r>
            <w:proofErr w:type="spellEnd"/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D5206C3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3EDA25EE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1EDF30D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30922087" w14:textId="61FCBA46" w:rsidR="00AC7DF1" w:rsidRPr="00AC7DF1" w:rsidRDefault="00034750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AC7DF1"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  <w:r w:rsidR="00AC7DF1"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 + ATB</w:t>
            </w:r>
          </w:p>
        </w:tc>
      </w:tr>
      <w:tr w:rsidR="00034750" w:rsidRPr="008A4158" w14:paraId="3D7F5F42" w14:textId="77777777" w:rsidTr="00034750">
        <w:trPr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3EFCC805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29250A5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Uruguaiana</w:t>
            </w:r>
            <w:proofErr w:type="spellEnd"/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422C81D7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407DDBEA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376A8370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, II, II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C413AF4" w14:textId="7970ED2C" w:rsidR="00AC7DF1" w:rsidRPr="00AC7DF1" w:rsidRDefault="00034750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AC7DF1"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  <w:r w:rsidR="00AC7DF1"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 + ATB</w:t>
            </w:r>
          </w:p>
        </w:tc>
      </w:tr>
      <w:tr w:rsidR="00034750" w:rsidRPr="008A4158" w14:paraId="41B45260" w14:textId="77777777" w:rsidTr="00034750">
        <w:trPr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A763ECB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553C718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Maçambará</w:t>
            </w:r>
            <w:proofErr w:type="spellEnd"/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7A0992EC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C565235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769C9970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70B743E3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ATB</w:t>
            </w:r>
          </w:p>
        </w:tc>
      </w:tr>
      <w:tr w:rsidR="00034750" w:rsidRPr="008A4158" w14:paraId="3E0554FE" w14:textId="77777777" w:rsidTr="00034750">
        <w:trPr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3DC910E8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659A5A90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Alegrete</w:t>
            </w:r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6D912EAF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75B8F0BF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2F8D548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F1B1BC6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ATB</w:t>
            </w:r>
          </w:p>
        </w:tc>
      </w:tr>
      <w:tr w:rsidR="00034750" w:rsidRPr="008A4158" w14:paraId="663AD334" w14:textId="77777777" w:rsidTr="00034750">
        <w:trPr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6D9A7AD9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A67CA38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Alegrete</w:t>
            </w:r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AC5BC0E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6ECC4CA2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EA4E41B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, II, II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6CFA007" w14:textId="2170E931" w:rsidR="00AC7DF1" w:rsidRPr="00AC7DF1" w:rsidRDefault="00034750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  <w:r w:rsidR="00AC7DF1"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 + ATB</w:t>
            </w:r>
          </w:p>
        </w:tc>
      </w:tr>
      <w:tr w:rsidR="00034750" w:rsidRPr="008A4158" w14:paraId="22E711EB" w14:textId="77777777" w:rsidTr="00034750">
        <w:trPr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79C5679A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5246680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Barra do </w:t>
            </w:r>
            <w:proofErr w:type="spellStart"/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Quaraí</w:t>
            </w:r>
            <w:proofErr w:type="spellEnd"/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007CF12E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43D196C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4705286A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BEC4A31" w14:textId="30FE3380" w:rsidR="00AC7DF1" w:rsidRPr="00AC7DF1" w:rsidRDefault="00034750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AC7DF1"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B</w:t>
            </w:r>
          </w:p>
        </w:tc>
      </w:tr>
      <w:tr w:rsidR="00034750" w:rsidRPr="008A4158" w14:paraId="5D8BDCA0" w14:textId="77777777" w:rsidTr="00034750">
        <w:trPr>
          <w:jc w:val="center"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15A72F3A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49CB8927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Uruguaiana</w:t>
            </w:r>
            <w:proofErr w:type="spellEnd"/>
          </w:p>
        </w:tc>
        <w:tc>
          <w:tcPr>
            <w:tcW w:w="132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0598924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8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5EEFA1A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5BFD90FC" w14:textId="77777777" w:rsidR="00AC7DF1" w:rsidRPr="00AC7DF1" w:rsidRDefault="00AC7DF1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7DF1">
              <w:rPr>
                <w:rFonts w:ascii="Times New Roman" w:hAnsi="Times New Roman" w:cs="Times New Roman"/>
                <w:sz w:val="24"/>
                <w:szCs w:val="24"/>
              </w:rPr>
              <w:t>I, II, III</w:t>
            </w:r>
          </w:p>
        </w:tc>
        <w:tc>
          <w:tcPr>
            <w:tcW w:w="1701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vAlign w:val="center"/>
            <w:hideMark/>
          </w:tcPr>
          <w:p w14:paraId="29AFEFB6" w14:textId="153D1C49" w:rsidR="00AC7DF1" w:rsidRPr="00AC7DF1" w:rsidRDefault="00034750" w:rsidP="008A415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</w:t>
            </w:r>
            <w:r w:rsidR="00AC7DF1" w:rsidRPr="00AC7DF1">
              <w:rPr>
                <w:rFonts w:ascii="Times New Roman" w:hAnsi="Times New Roman" w:cs="Times New Roman"/>
                <w:sz w:val="24"/>
                <w:szCs w:val="24"/>
              </w:rPr>
              <w:t xml:space="preserve"> + ATB</w:t>
            </w:r>
          </w:p>
        </w:tc>
      </w:tr>
    </w:tbl>
    <w:p w14:paraId="4AE8ECD2" w14:textId="5BBFFA11" w:rsidR="00AC7DF1" w:rsidRPr="00AC7DF1" w:rsidRDefault="00AC7DF1" w:rsidP="00AC7DF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29F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C429FA">
        <w:rPr>
          <w:rFonts w:ascii="Times New Roman" w:hAnsi="Times New Roman" w:cs="Times New Roman"/>
          <w:sz w:val="24"/>
          <w:szCs w:val="24"/>
          <w:lang w:val="en-US"/>
        </w:rPr>
        <w:t xml:space="preserve">Santana do Livramento. </w:t>
      </w:r>
      <w:r w:rsidRPr="00AC7DF1">
        <w:rPr>
          <w:rFonts w:ascii="Times New Roman" w:hAnsi="Times New Roman" w:cs="Times New Roman"/>
          <w:sz w:val="24"/>
          <w:szCs w:val="24"/>
          <w:lang w:val="en-US"/>
        </w:rPr>
        <w:t xml:space="preserve">I = </w:t>
      </w:r>
      <w:r w:rsidR="00034750" w:rsidRPr="00034750">
        <w:rPr>
          <w:rFonts w:ascii="Times New Roman" w:hAnsi="Times New Roman" w:cs="Times New Roman"/>
          <w:sz w:val="24"/>
          <w:szCs w:val="24"/>
          <w:lang w:val="en-US"/>
        </w:rPr>
        <w:t>mild</w:t>
      </w:r>
      <w:r w:rsidRPr="00AC7DF1">
        <w:rPr>
          <w:rFonts w:ascii="Times New Roman" w:hAnsi="Times New Roman" w:cs="Times New Roman"/>
          <w:sz w:val="24"/>
          <w:szCs w:val="24"/>
          <w:lang w:val="en-US"/>
        </w:rPr>
        <w:t>, II = modera</w:t>
      </w:r>
      <w:r w:rsidR="00034750" w:rsidRPr="00034750">
        <w:rPr>
          <w:rFonts w:ascii="Times New Roman" w:hAnsi="Times New Roman" w:cs="Times New Roman"/>
          <w:sz w:val="24"/>
          <w:szCs w:val="24"/>
          <w:lang w:val="en-US"/>
        </w:rPr>
        <w:t>te</w:t>
      </w:r>
      <w:r w:rsidRPr="00AC7DF1">
        <w:rPr>
          <w:rFonts w:ascii="Times New Roman" w:hAnsi="Times New Roman" w:cs="Times New Roman"/>
          <w:sz w:val="24"/>
          <w:szCs w:val="24"/>
          <w:lang w:val="en-US"/>
        </w:rPr>
        <w:t xml:space="preserve">, III = </w:t>
      </w:r>
      <w:r w:rsidR="00034750" w:rsidRPr="00034750">
        <w:rPr>
          <w:rFonts w:ascii="Times New Roman" w:hAnsi="Times New Roman" w:cs="Times New Roman"/>
          <w:sz w:val="24"/>
          <w:szCs w:val="24"/>
          <w:lang w:val="en-US"/>
        </w:rPr>
        <w:t>severe</w:t>
      </w:r>
      <w:r w:rsidRPr="00AC7DF1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034750" w:rsidRPr="00034750">
        <w:rPr>
          <w:rFonts w:ascii="Times New Roman" w:hAnsi="Times New Roman" w:cs="Times New Roman"/>
          <w:sz w:val="24"/>
          <w:szCs w:val="24"/>
          <w:lang w:val="en-US"/>
        </w:rPr>
        <w:t>TH</w:t>
      </w:r>
      <w:r w:rsidRPr="00AC7DF1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034750" w:rsidRPr="00034750">
        <w:rPr>
          <w:rFonts w:ascii="Times New Roman" w:hAnsi="Times New Roman" w:cs="Times New Roman"/>
          <w:sz w:val="24"/>
          <w:szCs w:val="24"/>
          <w:lang w:val="en-US"/>
        </w:rPr>
        <w:t>trim hooves</w:t>
      </w:r>
      <w:r w:rsidRPr="00AC7DF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34750">
        <w:rPr>
          <w:rFonts w:ascii="Times New Roman" w:hAnsi="Times New Roman" w:cs="Times New Roman"/>
          <w:sz w:val="24"/>
          <w:szCs w:val="24"/>
          <w:lang w:val="en-US"/>
        </w:rPr>
        <w:t>FB</w:t>
      </w:r>
      <w:r w:rsidRPr="00AC7DF1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 w:rsidR="00034750">
        <w:rPr>
          <w:rFonts w:ascii="Times New Roman" w:hAnsi="Times New Roman" w:cs="Times New Roman"/>
          <w:sz w:val="24"/>
          <w:szCs w:val="24"/>
          <w:lang w:val="en-US"/>
        </w:rPr>
        <w:t xml:space="preserve"> foot bath</w:t>
      </w:r>
      <w:r w:rsidRPr="00AC7DF1">
        <w:rPr>
          <w:rFonts w:ascii="Times New Roman" w:hAnsi="Times New Roman" w:cs="Times New Roman"/>
          <w:sz w:val="24"/>
          <w:szCs w:val="24"/>
          <w:lang w:val="en-US"/>
        </w:rPr>
        <w:t xml:space="preserve">, ATB = </w:t>
      </w:r>
      <w:r w:rsidR="00034750" w:rsidRPr="00AC7DF1">
        <w:rPr>
          <w:rFonts w:ascii="Times New Roman" w:hAnsi="Times New Roman" w:cs="Times New Roman"/>
          <w:sz w:val="24"/>
          <w:szCs w:val="24"/>
          <w:lang w:val="en-US"/>
        </w:rPr>
        <w:t>antibiotic</w:t>
      </w:r>
      <w:r w:rsidRPr="00AC7DF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26278">
        <w:rPr>
          <w:rFonts w:ascii="Times New Roman" w:hAnsi="Times New Roman" w:cs="Times New Roman"/>
          <w:sz w:val="24"/>
          <w:szCs w:val="24"/>
          <w:lang w:val="en-US"/>
        </w:rPr>
        <w:t xml:space="preserve"> Table adapted from </w:t>
      </w:r>
      <w:r w:rsidR="00A876FE">
        <w:rPr>
          <w:rFonts w:ascii="Times New Roman" w:hAnsi="Times New Roman" w:cs="Times New Roman"/>
          <w:sz w:val="24"/>
          <w:szCs w:val="24"/>
          <w:lang w:val="en-US"/>
        </w:rPr>
        <w:t>Silveira</w:t>
      </w:r>
      <w:r w:rsidR="008E25F3">
        <w:rPr>
          <w:rFonts w:ascii="Times New Roman" w:hAnsi="Times New Roman" w:cs="Times New Roman"/>
          <w:sz w:val="24"/>
          <w:szCs w:val="24"/>
          <w:lang w:val="en-US"/>
        </w:rPr>
        <w:t xml:space="preserve"> CS</w:t>
      </w:r>
      <w:r w:rsidR="00C429F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E25F3">
        <w:rPr>
          <w:rFonts w:ascii="Times New Roman" w:hAnsi="Times New Roman" w:cs="Times New Roman"/>
          <w:sz w:val="24"/>
          <w:szCs w:val="24"/>
          <w:lang w:val="en-US"/>
        </w:rPr>
        <w:t xml:space="preserve"> et al</w:t>
      </w:r>
      <w:r w:rsidR="0029334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E25F3">
        <w:rPr>
          <w:rFonts w:ascii="Times New Roman" w:hAnsi="Times New Roman" w:cs="Times New Roman"/>
          <w:sz w:val="24"/>
          <w:szCs w:val="24"/>
          <w:lang w:val="en-US"/>
        </w:rPr>
        <w:t xml:space="preserve"> 2016</w:t>
      </w:r>
      <w:r w:rsidR="0029334F">
        <w:rPr>
          <w:rFonts w:ascii="Times New Roman" w:hAnsi="Times New Roman" w:cs="Times New Roman"/>
          <w:sz w:val="24"/>
          <w:szCs w:val="24"/>
          <w:lang w:val="en-US"/>
        </w:rPr>
        <w:t xml:space="preserve"> (21)</w:t>
      </w:r>
      <w:r w:rsidR="008E25F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43FD275" w14:textId="77777777" w:rsidR="00EC25F2" w:rsidRPr="00034750" w:rsidRDefault="00EC25F2" w:rsidP="005E578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EC25F2" w:rsidRPr="0003475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F17664"/>
    <w:multiLevelType w:val="multilevel"/>
    <w:tmpl w:val="46FA3A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34468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2AE"/>
    <w:rsid w:val="00034750"/>
    <w:rsid w:val="000432FE"/>
    <w:rsid w:val="00214094"/>
    <w:rsid w:val="0029334F"/>
    <w:rsid w:val="002D6DC2"/>
    <w:rsid w:val="002E41B9"/>
    <w:rsid w:val="004B4B6E"/>
    <w:rsid w:val="0054529D"/>
    <w:rsid w:val="00577983"/>
    <w:rsid w:val="005A78EF"/>
    <w:rsid w:val="005B0562"/>
    <w:rsid w:val="005E578B"/>
    <w:rsid w:val="006B7B34"/>
    <w:rsid w:val="00706439"/>
    <w:rsid w:val="007664E5"/>
    <w:rsid w:val="008639E8"/>
    <w:rsid w:val="008A4158"/>
    <w:rsid w:val="008D6A0B"/>
    <w:rsid w:val="008E25F3"/>
    <w:rsid w:val="009357FB"/>
    <w:rsid w:val="00945349"/>
    <w:rsid w:val="00A432AE"/>
    <w:rsid w:val="00A876FE"/>
    <w:rsid w:val="00AA0897"/>
    <w:rsid w:val="00AC42FA"/>
    <w:rsid w:val="00AC45A8"/>
    <w:rsid w:val="00AC7DF1"/>
    <w:rsid w:val="00B02C96"/>
    <w:rsid w:val="00B432AA"/>
    <w:rsid w:val="00BC2D45"/>
    <w:rsid w:val="00C429FA"/>
    <w:rsid w:val="00CC24CF"/>
    <w:rsid w:val="00D61FA0"/>
    <w:rsid w:val="00D657BE"/>
    <w:rsid w:val="00D8146C"/>
    <w:rsid w:val="00EC25F2"/>
    <w:rsid w:val="00EC52B5"/>
    <w:rsid w:val="00F26129"/>
    <w:rsid w:val="00F2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C9C389"/>
  <w15:chartTrackingRefBased/>
  <w15:docId w15:val="{109C3D2B-66D3-44DA-B0E6-BF0A6FA86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2612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2612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2612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612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61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28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94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</w:div>
        <w:div w:id="88965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827776">
              <w:marLeft w:val="0"/>
              <w:marRight w:val="0"/>
              <w:marTop w:val="0"/>
              <w:marBottom w:val="0"/>
              <w:divBdr>
                <w:top w:val="none" w:sz="0" w:space="0" w:color="CCCCCC"/>
                <w:left w:val="none" w:sz="0" w:space="0" w:color="CCCCCC"/>
                <w:bottom w:val="none" w:sz="0" w:space="0" w:color="CCCCCC"/>
                <w:right w:val="none" w:sz="0" w:space="0" w:color="CCCCCC"/>
              </w:divBdr>
            </w:div>
          </w:divsChild>
        </w:div>
        <w:div w:id="296763707">
          <w:marLeft w:val="0"/>
          <w:marRight w:val="0"/>
          <w:marTop w:val="0"/>
          <w:marBottom w:val="0"/>
          <w:divBdr>
            <w:top w:val="single" w:sz="6" w:space="0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64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16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175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45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</w:div>
        <w:div w:id="162897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15876">
              <w:marLeft w:val="0"/>
              <w:marRight w:val="0"/>
              <w:marTop w:val="0"/>
              <w:marBottom w:val="0"/>
              <w:divBdr>
                <w:top w:val="none" w:sz="0" w:space="0" w:color="CCCCCC"/>
                <w:left w:val="none" w:sz="0" w:space="0" w:color="CCCCCC"/>
                <w:bottom w:val="none" w:sz="0" w:space="0" w:color="CCCCCC"/>
                <w:right w:val="none" w:sz="0" w:space="0" w:color="CCCCCC"/>
              </w:divBdr>
            </w:div>
          </w:divsChild>
        </w:div>
        <w:div w:id="771048204">
          <w:marLeft w:val="0"/>
          <w:marRight w:val="0"/>
          <w:marTop w:val="0"/>
          <w:marBottom w:val="0"/>
          <w:divBdr>
            <w:top w:val="single" w:sz="6" w:space="0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28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331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88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Giannitti</dc:creator>
  <cp:keywords/>
  <dc:description/>
  <cp:lastModifiedBy>caroline dasilva</cp:lastModifiedBy>
  <cp:revision>12</cp:revision>
  <dcterms:created xsi:type="dcterms:W3CDTF">2025-03-19T17:56:00Z</dcterms:created>
  <dcterms:modified xsi:type="dcterms:W3CDTF">2025-03-21T19:33:00Z</dcterms:modified>
</cp:coreProperties>
</file>